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637ABF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Table S1. Samples used in phylogenetic analyses: species and GenBank accession numbers.  </w:t>
      </w:r>
    </w:p>
    <w:tbl>
      <w:tblPr>
        <w:tblStyle w:val="2"/>
        <w:tblpPr w:leftFromText="180" w:rightFromText="180" w:vertAnchor="text" w:horzAnchor="page" w:tblpX="1887" w:tblpY="134"/>
        <w:tblOverlap w:val="never"/>
        <w:tblW w:w="83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2"/>
        <w:gridCol w:w="1315"/>
        <w:gridCol w:w="2749"/>
        <w:gridCol w:w="1272"/>
      </w:tblGrid>
      <w:tr w14:paraId="1EC7F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8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B4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pecies</w:t>
            </w:r>
          </w:p>
        </w:tc>
        <w:tc>
          <w:tcPr>
            <w:tcW w:w="13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D9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OI</w:t>
            </w:r>
          </w:p>
        </w:tc>
        <w:tc>
          <w:tcPr>
            <w:tcW w:w="274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07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pecies</w:t>
            </w:r>
          </w:p>
        </w:tc>
        <w:tc>
          <w:tcPr>
            <w:tcW w:w="12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68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OI</w:t>
            </w:r>
          </w:p>
        </w:tc>
      </w:tr>
      <w:tr w14:paraId="73A8A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9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FF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eus angulatus UB-MD653</w:t>
            </w:r>
          </w:p>
        </w:tc>
        <w:tc>
          <w:tcPr>
            <w:tcW w:w="13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BF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6976</w:t>
            </w:r>
          </w:p>
        </w:tc>
        <w:tc>
          <w:tcPr>
            <w:tcW w:w="274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B9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iella displicata 2062</w:t>
            </w:r>
          </w:p>
        </w:tc>
        <w:tc>
          <w:tcPr>
            <w:tcW w:w="12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8E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JN307933</w:t>
            </w:r>
          </w:p>
        </w:tc>
      </w:tr>
      <w:tr w14:paraId="6E1C2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4A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eus angulatus UB-MD6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2E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697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6D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iella displicata 20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72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JN307932</w:t>
            </w:r>
          </w:p>
        </w:tc>
      </w:tr>
      <w:tr w14:paraId="5023A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53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eus angulatus UB-MD6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33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697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01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iella cucurbitina MD24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21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7013</w:t>
            </w:r>
          </w:p>
        </w:tc>
      </w:tr>
      <w:tr w14:paraId="73F96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0F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eus ventricosus AVE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C6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Y46724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03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iella cucurbitina MD24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63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7014</w:t>
            </w:r>
          </w:p>
        </w:tc>
      </w:tr>
      <w:tr w14:paraId="02543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AE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eus ventricosus AVE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C7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Y46724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1F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iella cucurbitina MD24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45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7015</w:t>
            </w:r>
          </w:p>
        </w:tc>
      </w:tr>
      <w:tr w14:paraId="776CA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51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eus ventricosus AVE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A3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Y46725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F8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iella alpica UB-MD6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EB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6990</w:t>
            </w:r>
          </w:p>
        </w:tc>
      </w:tr>
      <w:tr w14:paraId="46BC7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14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Argiope lobata UOS-00082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41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K15428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B8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aniella alpica UB-MD6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91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6989</w:t>
            </w:r>
          </w:p>
        </w:tc>
      </w:tr>
      <w:tr w14:paraId="2BD1D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CB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giope lobata SPD-012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2B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K15425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85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Larinia bonneti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10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K420119</w:t>
            </w:r>
          </w:p>
        </w:tc>
      </w:tr>
      <w:tr w14:paraId="0EFA7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FE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Argiope aurantia 00001285A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95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X81715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BA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boreal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62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KP648467 </w:t>
            </w:r>
          </w:p>
        </w:tc>
      </w:tr>
      <w:tr w14:paraId="26611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49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rgiope aurantia 0000135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C7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X81714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ED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directa E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EA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M834197</w:t>
            </w:r>
          </w:p>
        </w:tc>
      </w:tr>
      <w:tr w14:paraId="31EE0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42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ypsosinga sanguinea ZMUO3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04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Z60863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5F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directa F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01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M833458</w:t>
            </w:r>
          </w:p>
        </w:tc>
      </w:tr>
      <w:tr w14:paraId="76D96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0D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ypsosinga sanguinea ZMUO3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04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Z60828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9A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directa F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90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M832082</w:t>
            </w:r>
          </w:p>
        </w:tc>
      </w:tr>
      <w:tr w14:paraId="13F58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EA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ypsosinga heri TIS183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CE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Y26991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EF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directa F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1D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JN308599</w:t>
            </w:r>
          </w:p>
        </w:tc>
      </w:tr>
      <w:tr w14:paraId="3CEE2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E1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ypsosinga heri TIS222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A4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Y26970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35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Larinia jeskovi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2F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K420120</w:t>
            </w:r>
          </w:p>
        </w:tc>
      </w:tr>
      <w:tr w14:paraId="74BF8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30A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ypsosinga wanica SPD004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20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JN30632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6B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joei LJO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B0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597525</w:t>
            </w:r>
          </w:p>
        </w:tc>
      </w:tr>
      <w:tr w14:paraId="1B062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49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ypsosinga wanica SPD003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4C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JN30625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0E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joei LJO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3A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597526</w:t>
            </w:r>
          </w:p>
        </w:tc>
      </w:tr>
      <w:tr w14:paraId="7DE53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21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ria argiopiformi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60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JN81716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6E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phthisica LPH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4C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597528</w:t>
            </w:r>
          </w:p>
        </w:tc>
      </w:tr>
      <w:tr w14:paraId="6F16C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B8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oides cornutus ZMUO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C8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Z60812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66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phthisica LPH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A2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597527</w:t>
            </w:r>
          </w:p>
        </w:tc>
      </w:tr>
      <w:tr w14:paraId="23E1F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43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oides cornutus ZMUO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62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Z63295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3A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phthisica COTSP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47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V600250</w:t>
            </w:r>
          </w:p>
        </w:tc>
      </w:tr>
      <w:tr w14:paraId="09CB8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1D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oides sclopetarius C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A5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Q97705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0A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phthisica COTSP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31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V596076</w:t>
            </w:r>
          </w:p>
        </w:tc>
      </w:tr>
      <w:tr w14:paraId="6A540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1B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oides sclopetariusGAB0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06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U68244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1E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phthisica SPD002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D1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JN306172</w:t>
            </w:r>
          </w:p>
        </w:tc>
      </w:tr>
      <w:tr w14:paraId="16585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69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ipocrea fusiformi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ED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59752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D7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phthisica SPD002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34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JN306125</w:t>
            </w:r>
          </w:p>
        </w:tc>
      </w:tr>
      <w:tr w14:paraId="54B5D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09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ipocrea phosop AT53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BB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75646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C8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phthisica SPD001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F8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JN306048</w:t>
            </w:r>
          </w:p>
        </w:tc>
      </w:tr>
      <w:tr w14:paraId="4DD51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6D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ipocrea phosop AT53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C0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75645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28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phthisica SPD000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8A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Q991608</w:t>
            </w:r>
          </w:p>
        </w:tc>
      </w:tr>
      <w:tr w14:paraId="30332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74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ipocrea phosop AT53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42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75645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26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phthisica SPD000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F8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Q991604</w:t>
            </w:r>
          </w:p>
        </w:tc>
      </w:tr>
      <w:tr w14:paraId="26239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CF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ipocrea phosop AT53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54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75645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80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sp 12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09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R895076</w:t>
            </w:r>
          </w:p>
        </w:tc>
      </w:tr>
      <w:tr w14:paraId="02190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5C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ipocrea phosop AT53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52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75645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48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sp 12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7F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R895074</w:t>
            </w:r>
          </w:p>
        </w:tc>
      </w:tr>
      <w:tr w14:paraId="6F766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79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ipocrea phosop AT53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08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75645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8C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rinia sp. 1GAB_PAK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F2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MK154822 </w:t>
            </w:r>
          </w:p>
        </w:tc>
      </w:tr>
      <w:tr w14:paraId="68FCE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0D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ipocrea phosop AT53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F1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75645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71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uctenea umbratica MD19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02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8221</w:t>
            </w:r>
          </w:p>
        </w:tc>
      </w:tr>
      <w:tr w14:paraId="33FED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EE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ipocrea phosop AT53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F6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C75645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12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uctenea umbratica MD19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4E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W998220</w:t>
            </w:r>
          </w:p>
        </w:tc>
      </w:tr>
      <w:tr w14:paraId="59B6A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90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YHGY431 Lipocrea fusiformi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E9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X23006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F3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uctenea silvicultrix ZMUO3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35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Z610833</w:t>
            </w:r>
          </w:p>
        </w:tc>
      </w:tr>
      <w:tr w14:paraId="57DDC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E6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YHGY432 Lipocrea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fusiformi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8D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X230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94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uctenea silvicultrix ZMUO3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9C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Z610089</w:t>
            </w:r>
          </w:p>
        </w:tc>
      </w:tr>
      <w:tr w14:paraId="14948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67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YHGY433 Lipocrea fusiformi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B5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X23</w:t>
            </w:r>
            <w:bookmarkStart w:id="0" w:name="_GoBack"/>
            <w:bookmarkEnd w:id="0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A7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phila pilipes YN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CF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Q779278</w:t>
            </w:r>
          </w:p>
        </w:tc>
      </w:tr>
      <w:tr w14:paraId="0A31A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A7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YHGY495 Lipocrea fusiformi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40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X230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A6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phila pilipes YN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88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Q779279</w:t>
            </w:r>
          </w:p>
        </w:tc>
      </w:tr>
      <w:tr w14:paraId="0E7EC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F9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YHGY507 Lipocrea fusiformi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BF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X230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B0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phila pilipes YN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AB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Q779280</w:t>
            </w:r>
          </w:p>
        </w:tc>
      </w:tr>
      <w:tr w14:paraId="327BE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8F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YHGY508 Lipocrea fusiformi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93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X230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9E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phila constricta C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5A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Q441931</w:t>
            </w:r>
          </w:p>
        </w:tc>
      </w:tr>
      <w:tr w14:paraId="55BBC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A4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YHGY208 Lipocrea guiya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D3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X230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81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phila constricta NE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D1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C849087</w:t>
            </w:r>
          </w:p>
        </w:tc>
      </w:tr>
      <w:tr w14:paraId="63C43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05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YHGY209 Lipocrea guiya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6C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X230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A0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aralarinia sp. 199 DD-2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56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K420147</w:t>
            </w:r>
          </w:p>
        </w:tc>
      </w:tr>
      <w:tr w14:paraId="7638D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6B3E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YHGY428 Lipocrea guiyang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5CA6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X230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9</w:t>
            </w:r>
          </w:p>
        </w:tc>
        <w:tc>
          <w:tcPr>
            <w:tcW w:w="27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7C7D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ycnacantha fuscosa 256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C1ED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K420160</w:t>
            </w:r>
          </w:p>
        </w:tc>
      </w:tr>
    </w:tbl>
    <w:p w14:paraId="44EAAD30">
      <w:pPr>
        <w:rPr>
          <w:rFonts w:hint="eastAsia"/>
        </w:rPr>
      </w:pPr>
    </w:p>
    <w:p w14:paraId="2F89186D">
      <w:pPr>
        <w:rPr>
          <w:rFonts w:hint="eastAsia"/>
        </w:rPr>
      </w:pPr>
    </w:p>
    <w:p w14:paraId="3F3CB6B6">
      <w:pPr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196D709">
      <w:pPr>
        <w:rPr>
          <w:rFonts w:hint="default" w:ascii="Arial" w:hAnsi="Arial" w:cs="Arial"/>
        </w:rPr>
      </w:pPr>
      <w:r>
        <w:rPr>
          <w:rFonts w:hint="eastAsia" w:ascii="Arial" w:hAnsi="Arial" w:eastAsia="宋体" w:cs="Arial"/>
          <w:b/>
          <w:bCs/>
          <w:color w:val="FF0000"/>
          <w:szCs w:val="24"/>
          <w:lang w:val="en-US" w:eastAsia="zh-CN"/>
        </w:rPr>
        <w:drawing>
          <wp:inline distT="0" distB="0" distL="114300" distR="114300">
            <wp:extent cx="8861425" cy="4923155"/>
            <wp:effectExtent l="0" t="0" r="8255" b="14605"/>
            <wp:docPr id="5" name="图片 5" descr="ML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L树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1425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4"/>
          <w:szCs w:val="24"/>
          <w:shd w:val="clear" w:fill="FFFFFF"/>
        </w:rPr>
        <w:t>Fig. S1. Maximum-likelihood tree constructed based on the data in Table S1. Node numbers represent bootstrap support value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C73A6E"/>
    <w:rsid w:val="70C73A6E"/>
    <w:rsid w:val="734F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bib_medli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1</Words>
  <Characters>2513</Characters>
  <Lines>0</Lines>
  <Paragraphs>0</Paragraphs>
  <TotalTime>1</TotalTime>
  <ScaleCrop>false</ScaleCrop>
  <LinksUpToDate>false</LinksUpToDate>
  <CharactersWithSpaces>270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12:26:00Z</dcterms:created>
  <dc:creator>Zzz.</dc:creator>
  <cp:lastModifiedBy>Zzz.</cp:lastModifiedBy>
  <dcterms:modified xsi:type="dcterms:W3CDTF">2025-08-27T00:5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A942C319A1541AEAA53A2CA413A2848_11</vt:lpwstr>
  </property>
  <property fmtid="{D5CDD505-2E9C-101B-9397-08002B2CF9AE}" pid="4" name="KSOTemplateDocerSaveRecord">
    <vt:lpwstr>eyJoZGlkIjoiOWMyZGZmODhhMWNmM2RiZDMzZmYyNDY1OWRmNjVkNDkiLCJ1c2VySWQiOiIxMDU3Nzk1MTk3In0=</vt:lpwstr>
  </property>
</Properties>
</file>